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"/>
        <w:gridCol w:w="2422"/>
        <w:gridCol w:w="1131"/>
        <w:gridCol w:w="720"/>
        <w:gridCol w:w="327"/>
        <w:gridCol w:w="1136"/>
        <w:gridCol w:w="720"/>
        <w:gridCol w:w="327"/>
        <w:gridCol w:w="1078"/>
        <w:gridCol w:w="720"/>
        <w:gridCol w:w="327"/>
        <w:gridCol w:w="1136"/>
        <w:gridCol w:w="720"/>
        <w:gridCol w:w="327"/>
        <w:gridCol w:w="1078"/>
        <w:gridCol w:w="720"/>
        <w:gridCol w:w="327"/>
        <w:gridCol w:w="1136"/>
        <w:gridCol w:w="720"/>
      </w:tblGrid>
      <w:tr w:rsidR="00D568D1" w:rsidRPr="00D568D1" w14:paraId="6E3D0B37" w14:textId="77777777" w:rsidTr="0067227D">
        <w:trPr>
          <w:trHeight w:val="20"/>
        </w:trPr>
        <w:tc>
          <w:tcPr>
            <w:tcW w:w="0" w:type="auto"/>
            <w:gridSpan w:val="19"/>
            <w:tcBorders>
              <w:bottom w:val="single" w:sz="12" w:space="0" w:color="auto"/>
            </w:tcBorders>
            <w:noWrap/>
            <w:hideMark/>
          </w:tcPr>
          <w:p w14:paraId="152958B6" w14:textId="6A4E1730" w:rsidR="009A4C49" w:rsidRPr="00D568D1" w:rsidRDefault="00743BFC" w:rsidP="009A4C49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 xml:space="preserve">Supplementary Table </w:t>
            </w:r>
            <w:r w:rsidR="002D2E94"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2</w:t>
            </w:r>
            <w:r w:rsidR="009A4C49"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. Transplantation variables associated with cavity effusions</w:t>
            </w:r>
            <w:r w:rsidR="002D2E94"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.</w:t>
            </w:r>
          </w:p>
        </w:tc>
      </w:tr>
      <w:tr w:rsidR="00D568D1" w:rsidRPr="00D568D1" w14:paraId="25078AFC" w14:textId="77777777" w:rsidTr="0067227D">
        <w:trPr>
          <w:trHeight w:val="2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36E439A9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Characteristics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noWrap/>
            <w:hideMark/>
          </w:tcPr>
          <w:p w14:paraId="6C84EBD2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PL effus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4257D8EA" w14:textId="4529D7FC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noWrap/>
            <w:hideMark/>
          </w:tcPr>
          <w:p w14:paraId="3F296C23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PT effus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3266078" w14:textId="714FA60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noWrap/>
            <w:hideMark/>
          </w:tcPr>
          <w:p w14:paraId="624FA8B1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PC effusion</w:t>
            </w:r>
          </w:p>
        </w:tc>
      </w:tr>
      <w:tr w:rsidR="00D568D1" w:rsidRPr="00D568D1" w14:paraId="0617BEC2" w14:textId="77777777" w:rsidTr="0067227D">
        <w:trPr>
          <w:trHeight w:val="20"/>
        </w:trPr>
        <w:tc>
          <w:tcPr>
            <w:tcW w:w="0" w:type="auto"/>
            <w:gridSpan w:val="2"/>
            <w:vMerge/>
            <w:hideMark/>
          </w:tcPr>
          <w:p w14:paraId="2D6BA29D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54A3C4D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Univariate analysis</w:t>
            </w:r>
          </w:p>
        </w:tc>
        <w:tc>
          <w:tcPr>
            <w:tcW w:w="0" w:type="auto"/>
            <w:noWrap/>
            <w:hideMark/>
          </w:tcPr>
          <w:p w14:paraId="5BF81297" w14:textId="17A13F53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6EE02AC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ultivariate analysis</w:t>
            </w:r>
          </w:p>
        </w:tc>
        <w:tc>
          <w:tcPr>
            <w:tcW w:w="0" w:type="auto"/>
            <w:noWrap/>
            <w:hideMark/>
          </w:tcPr>
          <w:p w14:paraId="03E955D5" w14:textId="20071278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98E7B96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Univariate analysis</w:t>
            </w:r>
          </w:p>
        </w:tc>
        <w:tc>
          <w:tcPr>
            <w:tcW w:w="0" w:type="auto"/>
            <w:noWrap/>
            <w:hideMark/>
          </w:tcPr>
          <w:p w14:paraId="5A27ED9A" w14:textId="4A5C4BBA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8D30B0E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ultivariate analysis</w:t>
            </w:r>
          </w:p>
        </w:tc>
        <w:tc>
          <w:tcPr>
            <w:tcW w:w="0" w:type="auto"/>
            <w:noWrap/>
            <w:hideMark/>
          </w:tcPr>
          <w:p w14:paraId="635BF751" w14:textId="51D1F902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A2BD975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Univariate analysis</w:t>
            </w:r>
          </w:p>
        </w:tc>
        <w:tc>
          <w:tcPr>
            <w:tcW w:w="0" w:type="auto"/>
            <w:noWrap/>
            <w:hideMark/>
          </w:tcPr>
          <w:p w14:paraId="5F424115" w14:textId="7F4AA4C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BC7ABD5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ultivariate analysis</w:t>
            </w:r>
          </w:p>
        </w:tc>
      </w:tr>
      <w:tr w:rsidR="00D568D1" w:rsidRPr="00D568D1" w14:paraId="02165EAD" w14:textId="77777777" w:rsidTr="0067227D">
        <w:trPr>
          <w:trHeight w:val="2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hideMark/>
          </w:tcPr>
          <w:p w14:paraId="57FDCAAD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554383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0BCB4F" w14:textId="617864CC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i/>
                <w:iCs/>
                <w:sz w:val="13"/>
                <w:szCs w:val="16"/>
              </w:rPr>
              <w:t>P</w:t>
            </w: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 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8383EC" w14:textId="287E7F81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68AFA0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26847C" w14:textId="72F40AC6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i/>
                <w:iCs/>
                <w:sz w:val="13"/>
                <w:szCs w:val="16"/>
              </w:rPr>
              <w:t>P</w:t>
            </w: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 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B57086" w14:textId="17EE468A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AA98AC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AFF014" w14:textId="2DABB30E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i/>
                <w:iCs/>
                <w:sz w:val="13"/>
                <w:szCs w:val="16"/>
              </w:rPr>
              <w:t>P</w:t>
            </w: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 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99F0D3" w14:textId="2B14EB55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B8CC62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859DA6" w14:textId="00152DF8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i/>
                <w:iCs/>
                <w:sz w:val="13"/>
                <w:szCs w:val="16"/>
              </w:rPr>
              <w:t>P</w:t>
            </w: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 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FDBF2D" w14:textId="5C94F57E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9BDAF7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2C29B8" w14:textId="2AF2792D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i/>
                <w:iCs/>
                <w:sz w:val="13"/>
                <w:szCs w:val="16"/>
              </w:rPr>
              <w:t>P</w:t>
            </w: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 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495894" w14:textId="599AC5E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D7EC59" w14:textId="77777777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92F038" w14:textId="5B4789D1" w:rsidR="009A4C49" w:rsidRPr="00D568D1" w:rsidRDefault="009A4C49" w:rsidP="0067227D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i/>
                <w:iCs/>
                <w:sz w:val="13"/>
                <w:szCs w:val="16"/>
              </w:rPr>
              <w:t>P</w:t>
            </w: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 values</w:t>
            </w:r>
          </w:p>
        </w:tc>
      </w:tr>
      <w:tr w:rsidR="00D568D1" w:rsidRPr="00D568D1" w14:paraId="04A05615" w14:textId="77777777" w:rsidTr="0067227D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2F3ACD85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Age - no.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EB2368" w14:textId="21A714A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BA578C" w14:textId="21D0D79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BD7EFC" w14:textId="63EB6BC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BD5D51" w14:textId="5993C7A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AB1C91D" w14:textId="155E46C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7D2B76" w14:textId="5CCD16B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F9241C" w14:textId="42EDDBC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EB22A1" w14:textId="3A142A1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9C803C" w14:textId="329FB04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F0607B" w14:textId="333ACAF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B20AA0" w14:textId="718A506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4E81F4" w14:textId="623A9ED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DC41B6" w14:textId="7DEC4C7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D1B551" w14:textId="6D3F1B9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25A1DF" w14:textId="29127B7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BF9964" w14:textId="4516AD8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6C5FB5" w14:textId="120C5AE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536E2846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1613275E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7D9FC6A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&lt; 50</w:t>
            </w:r>
          </w:p>
        </w:tc>
        <w:tc>
          <w:tcPr>
            <w:tcW w:w="0" w:type="auto"/>
            <w:noWrap/>
            <w:hideMark/>
          </w:tcPr>
          <w:p w14:paraId="00B5625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8AC347" w14:textId="7F082C9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72578E" w14:textId="77A4043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95C2F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64882B" w14:textId="6A43480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C8B3B0" w14:textId="322F842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A2272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C4D031" w14:textId="63EE4BF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73DD84" w14:textId="47E56DF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05D237" w14:textId="47B7924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5E69D7" w14:textId="6872FAC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0F1920" w14:textId="1E0B16A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43A70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6CBA66" w14:textId="2A7102A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37AD9F" w14:textId="4C7E749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0CB36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4B865C" w14:textId="2A4A9A3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020CC0E7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440BEFC1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8F98F4A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≥ 50</w:t>
            </w:r>
          </w:p>
        </w:tc>
        <w:tc>
          <w:tcPr>
            <w:tcW w:w="0" w:type="auto"/>
            <w:noWrap/>
            <w:hideMark/>
          </w:tcPr>
          <w:p w14:paraId="38FACAF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52 (1.04-2.22)</w:t>
            </w:r>
          </w:p>
        </w:tc>
        <w:tc>
          <w:tcPr>
            <w:tcW w:w="0" w:type="auto"/>
            <w:noWrap/>
            <w:hideMark/>
          </w:tcPr>
          <w:p w14:paraId="084A6C8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2A336E36" w14:textId="0B0C25E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17D34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97 (0.52-1.79)</w:t>
            </w:r>
          </w:p>
        </w:tc>
        <w:tc>
          <w:tcPr>
            <w:tcW w:w="0" w:type="auto"/>
            <w:noWrap/>
            <w:hideMark/>
          </w:tcPr>
          <w:p w14:paraId="371207F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49C86426" w14:textId="6C15C4A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B6E25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7 (0.71-1.62)</w:t>
            </w:r>
          </w:p>
        </w:tc>
        <w:tc>
          <w:tcPr>
            <w:tcW w:w="0" w:type="auto"/>
            <w:noWrap/>
            <w:hideMark/>
          </w:tcPr>
          <w:p w14:paraId="2E1609F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1E88DA7E" w14:textId="1A27644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32C920" w14:textId="743E2D6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5A90B0" w14:textId="1060210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6D9566" w14:textId="52DF0EE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090BE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87 (1.08-3.23)</w:t>
            </w:r>
          </w:p>
        </w:tc>
        <w:tc>
          <w:tcPr>
            <w:tcW w:w="0" w:type="auto"/>
            <w:noWrap/>
            <w:hideMark/>
          </w:tcPr>
          <w:p w14:paraId="5C1B3A7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1B9EF05A" w14:textId="524AE70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776F9B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54 (0.67-3.57)</w:t>
            </w:r>
          </w:p>
        </w:tc>
        <w:tc>
          <w:tcPr>
            <w:tcW w:w="0" w:type="auto"/>
            <w:noWrap/>
            <w:hideMark/>
          </w:tcPr>
          <w:p w14:paraId="70016F0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31</w:t>
            </w:r>
          </w:p>
        </w:tc>
      </w:tr>
      <w:tr w:rsidR="00D568D1" w:rsidRPr="00D568D1" w14:paraId="17A74EF8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3E51064E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Recipient sex - no. (%)</w:t>
            </w:r>
          </w:p>
        </w:tc>
        <w:tc>
          <w:tcPr>
            <w:tcW w:w="0" w:type="auto"/>
            <w:noWrap/>
            <w:hideMark/>
          </w:tcPr>
          <w:p w14:paraId="456BB481" w14:textId="1E8E5CE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F8A55C" w14:textId="568EBD7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EC94DD" w14:textId="3D077D3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179EFA" w14:textId="635C3C1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3ABB9B" w14:textId="647926C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3BFA87" w14:textId="16D1688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070959" w14:textId="7AA3BA6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FE825C" w14:textId="7633574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DBD3E5" w14:textId="2AA78EC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5CD52D" w14:textId="791CBE8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6B0926" w14:textId="5EC7471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4ABC91" w14:textId="1E003BB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30BE46" w14:textId="09FFB1F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0054BA" w14:textId="315A824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BF407B" w14:textId="7844D72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199183" w14:textId="03FFBD1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F03ED5" w14:textId="0505791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11AC0F07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088D2E8E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B3FA261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43451DD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964FDE" w14:textId="3E04270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82C92C" w14:textId="4059003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6C6870" w14:textId="316945C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EF6728" w14:textId="2EA76F7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553489" w14:textId="686BDF3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CD3ECB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EEAF1D" w14:textId="0D5F9A5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C0BC4F" w14:textId="27B11FD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04F533" w14:textId="511FA7A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3F587A" w14:textId="46700AC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322DF1" w14:textId="535B902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19466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AF8F34" w14:textId="7AB6D42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157BEE" w14:textId="52F6CDA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404296" w14:textId="613BD9D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474843" w14:textId="50207E4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1321235F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10C94D79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5ADCAD7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74B503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7 (0.51-1.15)</w:t>
            </w:r>
          </w:p>
        </w:tc>
        <w:tc>
          <w:tcPr>
            <w:tcW w:w="0" w:type="auto"/>
            <w:noWrap/>
            <w:hideMark/>
          </w:tcPr>
          <w:p w14:paraId="2F50BA4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706F209" w14:textId="0998F84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801E9B" w14:textId="4C78B1A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230A41" w14:textId="4D43231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4D59D3" w14:textId="23A4F1C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7BB10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7 (0.57-1.33)</w:t>
            </w:r>
          </w:p>
        </w:tc>
        <w:tc>
          <w:tcPr>
            <w:tcW w:w="0" w:type="auto"/>
            <w:noWrap/>
            <w:hideMark/>
          </w:tcPr>
          <w:p w14:paraId="3742DD9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1B3BBC5B" w14:textId="09DC5EC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B5A202" w14:textId="662B9E1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151459" w14:textId="325D27A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BA6A34" w14:textId="3AC82F0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893EDB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0 (0.58-1.73)</w:t>
            </w:r>
          </w:p>
        </w:tc>
        <w:tc>
          <w:tcPr>
            <w:tcW w:w="0" w:type="auto"/>
            <w:noWrap/>
            <w:hideMark/>
          </w:tcPr>
          <w:p w14:paraId="753D3C0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935155D" w14:textId="2CC1F4B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816070" w14:textId="27D5048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5D5F63" w14:textId="321B0A1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24F2A70B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7956B525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Sex match between recipient and donor - no. (%)</w:t>
            </w:r>
          </w:p>
        </w:tc>
        <w:tc>
          <w:tcPr>
            <w:tcW w:w="0" w:type="auto"/>
            <w:noWrap/>
            <w:hideMark/>
          </w:tcPr>
          <w:p w14:paraId="0E705125" w14:textId="525F729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E59FEF" w14:textId="32BC015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353CBC" w14:textId="718B60E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67D8E0" w14:textId="0B1288D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F80EC0" w14:textId="6119709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5A9B84" w14:textId="2801E0D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0CE088" w14:textId="6B1BA5F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0EA97C" w14:textId="1EBA08D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88B8FC" w14:textId="61F1BE0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2D8B91" w14:textId="1212F20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50195C" w14:textId="7BDC8D5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E9B69C" w14:textId="57278B1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0F76DB" w14:textId="2310B41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4F96E2" w14:textId="52D8FCE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5C4872" w14:textId="696A954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54306E" w14:textId="38EEF9C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D2BEE7" w14:textId="42F1075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340C4265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0BFF260B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6632DB1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atch</w:t>
            </w:r>
          </w:p>
        </w:tc>
        <w:tc>
          <w:tcPr>
            <w:tcW w:w="0" w:type="auto"/>
            <w:noWrap/>
            <w:hideMark/>
          </w:tcPr>
          <w:p w14:paraId="35DCB3E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EE34CD" w14:textId="33B4138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6C89CB" w14:textId="1E5D602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EF0B2F" w14:textId="7F3FAB8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8CED21" w14:textId="48A3A28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71E9C5" w14:textId="489EB1B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22222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85081D" w14:textId="0B158F4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95011F" w14:textId="55276F8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590085" w14:textId="64EED08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75A444" w14:textId="38C3C61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2B9626" w14:textId="4993D09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2C1AA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075342" w14:textId="46B57E4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11D59A" w14:textId="3BBA52B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3C71DB" w14:textId="7603358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E88A3E" w14:textId="7429651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10E22A0C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555BED50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2AC00FC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ale to female</w:t>
            </w:r>
          </w:p>
        </w:tc>
        <w:tc>
          <w:tcPr>
            <w:tcW w:w="0" w:type="auto"/>
            <w:noWrap/>
            <w:hideMark/>
          </w:tcPr>
          <w:p w14:paraId="5BAEA51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3 (0.41-1.30)</w:t>
            </w:r>
          </w:p>
        </w:tc>
        <w:tc>
          <w:tcPr>
            <w:tcW w:w="0" w:type="auto"/>
            <w:noWrap/>
            <w:hideMark/>
          </w:tcPr>
          <w:p w14:paraId="5600C35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7651D157" w14:textId="731816A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D8EB6B" w14:textId="7E2A8CF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CC489B" w14:textId="416DC5E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0A28E4" w14:textId="2B4E0C5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CF90B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96 (0.55-1.66)</w:t>
            </w:r>
          </w:p>
        </w:tc>
        <w:tc>
          <w:tcPr>
            <w:tcW w:w="0" w:type="auto"/>
            <w:noWrap/>
            <w:hideMark/>
          </w:tcPr>
          <w:p w14:paraId="04EF86D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7413943A" w14:textId="6C3CC5F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2A7DE4" w14:textId="728281F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2C6161" w14:textId="13C0013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A0A000" w14:textId="47FAC4B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27111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51 (0.20-1.28)</w:t>
            </w:r>
          </w:p>
        </w:tc>
        <w:tc>
          <w:tcPr>
            <w:tcW w:w="0" w:type="auto"/>
            <w:noWrap/>
            <w:hideMark/>
          </w:tcPr>
          <w:p w14:paraId="42C696B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78FABC9" w14:textId="7A5A5DE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BE33A8" w14:textId="77D044B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D0949D" w14:textId="0BE8574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73A7A4DC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4F73CE1F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8B76B35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Female to male</w:t>
            </w:r>
          </w:p>
        </w:tc>
        <w:tc>
          <w:tcPr>
            <w:tcW w:w="0" w:type="auto"/>
            <w:noWrap/>
            <w:hideMark/>
          </w:tcPr>
          <w:p w14:paraId="1F9891F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28 (0.83-1.97)</w:t>
            </w:r>
          </w:p>
        </w:tc>
        <w:tc>
          <w:tcPr>
            <w:tcW w:w="0" w:type="auto"/>
            <w:noWrap/>
            <w:hideMark/>
          </w:tcPr>
          <w:p w14:paraId="3B24960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059CA0EE" w14:textId="6B6906F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D66CC7" w14:textId="373C6F0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17EF7A" w14:textId="247CE00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4AE559" w14:textId="65AB16A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4D72D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15 (0.70-1.88)</w:t>
            </w:r>
          </w:p>
        </w:tc>
        <w:tc>
          <w:tcPr>
            <w:tcW w:w="0" w:type="auto"/>
            <w:noWrap/>
            <w:hideMark/>
          </w:tcPr>
          <w:p w14:paraId="083C082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0210F2C5" w14:textId="6F90E1A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3E310D" w14:textId="242DAD7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ECB67C" w14:textId="07649A5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21A011" w14:textId="39824CA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06911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8 (0.56-2.06)</w:t>
            </w:r>
          </w:p>
        </w:tc>
        <w:tc>
          <w:tcPr>
            <w:tcW w:w="0" w:type="auto"/>
            <w:noWrap/>
            <w:hideMark/>
          </w:tcPr>
          <w:p w14:paraId="66F985F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0D95F1D6" w14:textId="56C39A5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6B57B0" w14:textId="2904656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0FD693" w14:textId="28B3E96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139ED0F2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016C7580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Diagnosis - no. (%)</w:t>
            </w:r>
          </w:p>
        </w:tc>
        <w:tc>
          <w:tcPr>
            <w:tcW w:w="0" w:type="auto"/>
            <w:noWrap/>
            <w:hideMark/>
          </w:tcPr>
          <w:p w14:paraId="38E4606E" w14:textId="190EEAD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5426E4" w14:textId="6C5417B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64D058" w14:textId="711DB61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999FCD" w14:textId="1BE08E6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946186" w14:textId="10C4598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6E3AA7" w14:textId="57ABE59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CD04DE" w14:textId="78939F4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407736" w14:textId="525172C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2A4628" w14:textId="19AE1BC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D249D1" w14:textId="476CA46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66B64F" w14:textId="2DEC71C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6CD74D" w14:textId="62D53E5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8CA6AD" w14:textId="29C4D2F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E2FE81" w14:textId="7EDF0FC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4A9BE4" w14:textId="4E6CECE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4B4B93" w14:textId="43CA43B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9F26C3" w14:textId="4195D5B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7C8A6F7E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4EC2A00A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B828E74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AML</w:t>
            </w:r>
          </w:p>
        </w:tc>
        <w:tc>
          <w:tcPr>
            <w:tcW w:w="0" w:type="auto"/>
            <w:noWrap/>
            <w:hideMark/>
          </w:tcPr>
          <w:p w14:paraId="7A9FC46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3F1343" w14:textId="2C33E94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D2DBD0" w14:textId="5E8A0E6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4798A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B8DDB9" w14:textId="71587B8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1EB084" w14:textId="6A880DF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66752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A9DBD3" w14:textId="008D66E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62E208" w14:textId="4BB0492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85FF1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98A379" w14:textId="44F4778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C42BAE" w14:textId="719B3B9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CC7A1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73BF6F" w14:textId="6B4A8BE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83D652" w14:textId="25E66B5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C1EF3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01F7C1" w14:textId="13B0F8F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3FFC12D2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65E42072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BBD9000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Other myeloid neoplasms</w:t>
            </w:r>
          </w:p>
        </w:tc>
        <w:tc>
          <w:tcPr>
            <w:tcW w:w="0" w:type="auto"/>
            <w:noWrap/>
            <w:hideMark/>
          </w:tcPr>
          <w:p w14:paraId="324A40F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64 (1.09-2.45)</w:t>
            </w:r>
          </w:p>
        </w:tc>
        <w:tc>
          <w:tcPr>
            <w:tcW w:w="0" w:type="auto"/>
            <w:noWrap/>
            <w:hideMark/>
          </w:tcPr>
          <w:p w14:paraId="65AC26D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859F1E6" w14:textId="074D02F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A1D37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53 (0.90-2.60)</w:t>
            </w:r>
          </w:p>
        </w:tc>
        <w:tc>
          <w:tcPr>
            <w:tcW w:w="0" w:type="auto"/>
            <w:noWrap/>
            <w:hideMark/>
          </w:tcPr>
          <w:p w14:paraId="5439ED3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D4F5723" w14:textId="307682C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CEBDF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59 (1.00-2.54)</w:t>
            </w:r>
          </w:p>
        </w:tc>
        <w:tc>
          <w:tcPr>
            <w:tcW w:w="0" w:type="auto"/>
            <w:noWrap/>
            <w:hideMark/>
          </w:tcPr>
          <w:p w14:paraId="515AAE4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1EDCDC3F" w14:textId="4D842B7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FA196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67 (0.94-2.95)</w:t>
            </w:r>
          </w:p>
        </w:tc>
        <w:tc>
          <w:tcPr>
            <w:tcW w:w="0" w:type="auto"/>
            <w:noWrap/>
            <w:hideMark/>
          </w:tcPr>
          <w:p w14:paraId="2AAE61C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EEB1BA9" w14:textId="6283606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911DF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49 (0.80-2.77)</w:t>
            </w:r>
          </w:p>
        </w:tc>
        <w:tc>
          <w:tcPr>
            <w:tcW w:w="0" w:type="auto"/>
            <w:noWrap/>
            <w:hideMark/>
          </w:tcPr>
          <w:p w14:paraId="0636E15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026FE6A8" w14:textId="6515F46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F06DE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26 (0.61-2.57)</w:t>
            </w:r>
          </w:p>
        </w:tc>
        <w:tc>
          <w:tcPr>
            <w:tcW w:w="0" w:type="auto"/>
            <w:noWrap/>
            <w:hideMark/>
          </w:tcPr>
          <w:p w14:paraId="37B543F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53</w:t>
            </w:r>
          </w:p>
        </w:tc>
      </w:tr>
      <w:tr w:rsidR="00D568D1" w:rsidRPr="00D568D1" w14:paraId="0BC2DE06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446AEAD0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4BF1650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Lymphoid and ambiguous lineage neoplasms</w:t>
            </w:r>
          </w:p>
        </w:tc>
        <w:tc>
          <w:tcPr>
            <w:tcW w:w="0" w:type="auto"/>
            <w:noWrap/>
            <w:hideMark/>
          </w:tcPr>
          <w:p w14:paraId="41C7D25B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26 (0.83-1.91)</w:t>
            </w:r>
          </w:p>
        </w:tc>
        <w:tc>
          <w:tcPr>
            <w:tcW w:w="0" w:type="auto"/>
            <w:noWrap/>
            <w:hideMark/>
          </w:tcPr>
          <w:p w14:paraId="29DDB7F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39E830F7" w14:textId="164F15D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AB353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69 (1.01-2.83)</w:t>
            </w:r>
          </w:p>
        </w:tc>
        <w:tc>
          <w:tcPr>
            <w:tcW w:w="0" w:type="auto"/>
            <w:noWrap/>
            <w:hideMark/>
          </w:tcPr>
          <w:p w14:paraId="122575B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222D00B" w14:textId="73050EC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93FD8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13 (0.73-1.77)</w:t>
            </w:r>
          </w:p>
        </w:tc>
        <w:tc>
          <w:tcPr>
            <w:tcW w:w="0" w:type="auto"/>
            <w:noWrap/>
            <w:hideMark/>
          </w:tcPr>
          <w:p w14:paraId="6472F5F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29530C94" w14:textId="2414BAF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16494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57 (0.96-2.57)</w:t>
            </w:r>
          </w:p>
        </w:tc>
        <w:tc>
          <w:tcPr>
            <w:tcW w:w="0" w:type="auto"/>
            <w:noWrap/>
            <w:hideMark/>
          </w:tcPr>
          <w:p w14:paraId="5C07105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60C0107" w14:textId="4A54708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902E5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60 (0.31-1.14)</w:t>
            </w:r>
          </w:p>
        </w:tc>
        <w:tc>
          <w:tcPr>
            <w:tcW w:w="0" w:type="auto"/>
            <w:noWrap/>
            <w:hideMark/>
          </w:tcPr>
          <w:p w14:paraId="674E1C9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AAC938B" w14:textId="246D3DF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A5138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0 (0.33-1.48)</w:t>
            </w:r>
          </w:p>
        </w:tc>
        <w:tc>
          <w:tcPr>
            <w:tcW w:w="0" w:type="auto"/>
            <w:noWrap/>
            <w:hideMark/>
          </w:tcPr>
          <w:p w14:paraId="1CEB590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35</w:t>
            </w:r>
          </w:p>
        </w:tc>
      </w:tr>
      <w:tr w:rsidR="00D568D1" w:rsidRPr="00D568D1" w14:paraId="33800062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4DCC516A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25C230E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Inborn errors of metabolism</w:t>
            </w:r>
          </w:p>
        </w:tc>
        <w:tc>
          <w:tcPr>
            <w:tcW w:w="0" w:type="auto"/>
            <w:noWrap/>
            <w:hideMark/>
          </w:tcPr>
          <w:p w14:paraId="13B997D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3 (0.07-0.73)</w:t>
            </w:r>
          </w:p>
        </w:tc>
        <w:tc>
          <w:tcPr>
            <w:tcW w:w="0" w:type="auto"/>
            <w:noWrap/>
            <w:hideMark/>
          </w:tcPr>
          <w:p w14:paraId="5203F9F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D98414D" w14:textId="0DEDECB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0E345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44 (0.11-1.71)</w:t>
            </w:r>
          </w:p>
        </w:tc>
        <w:tc>
          <w:tcPr>
            <w:tcW w:w="0" w:type="auto"/>
            <w:noWrap/>
            <w:hideMark/>
          </w:tcPr>
          <w:p w14:paraId="1CFBA45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3</w:t>
            </w:r>
          </w:p>
        </w:tc>
        <w:tc>
          <w:tcPr>
            <w:tcW w:w="0" w:type="auto"/>
            <w:noWrap/>
            <w:hideMark/>
          </w:tcPr>
          <w:p w14:paraId="7CDC34D4" w14:textId="7B9E073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E3B50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65 (0.26-1.65)</w:t>
            </w:r>
          </w:p>
        </w:tc>
        <w:tc>
          <w:tcPr>
            <w:tcW w:w="0" w:type="auto"/>
            <w:noWrap/>
            <w:hideMark/>
          </w:tcPr>
          <w:p w14:paraId="08A5C6A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5AC2FC70" w14:textId="788866D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5B33A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17 (0.43-3.21)</w:t>
            </w:r>
          </w:p>
        </w:tc>
        <w:tc>
          <w:tcPr>
            <w:tcW w:w="0" w:type="auto"/>
            <w:noWrap/>
            <w:hideMark/>
          </w:tcPr>
          <w:p w14:paraId="16D839E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0032E070" w14:textId="23DDD1B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D8EA0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8 (0.03-1.26)</w:t>
            </w:r>
          </w:p>
        </w:tc>
        <w:tc>
          <w:tcPr>
            <w:tcW w:w="0" w:type="auto"/>
            <w:noWrap/>
            <w:hideMark/>
          </w:tcPr>
          <w:p w14:paraId="2E96D10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ADD0002" w14:textId="0FC35FA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56351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8 (0.03-1.23)</w:t>
            </w:r>
          </w:p>
        </w:tc>
        <w:tc>
          <w:tcPr>
            <w:tcW w:w="0" w:type="auto"/>
            <w:noWrap/>
            <w:hideMark/>
          </w:tcPr>
          <w:p w14:paraId="7540015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08</w:t>
            </w:r>
          </w:p>
        </w:tc>
      </w:tr>
      <w:tr w:rsidR="00D568D1" w:rsidRPr="00D568D1" w14:paraId="3C1FDA56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509B75A9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6FDA7DD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7C1DB07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4.49 (1.80-11.22)</w:t>
            </w:r>
          </w:p>
        </w:tc>
        <w:tc>
          <w:tcPr>
            <w:tcW w:w="0" w:type="auto"/>
            <w:noWrap/>
            <w:hideMark/>
          </w:tcPr>
          <w:p w14:paraId="1A077D5B" w14:textId="6A0FF4A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0</w:t>
            </w:r>
            <w:r w:rsidR="00622363"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60C17C" w14:textId="553A55E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EB791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6.04 (2.57-14.19)</w:t>
            </w:r>
          </w:p>
        </w:tc>
        <w:tc>
          <w:tcPr>
            <w:tcW w:w="0" w:type="auto"/>
            <w:noWrap/>
            <w:hideMark/>
          </w:tcPr>
          <w:p w14:paraId="6290D598" w14:textId="4D98411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695F268C" w14:textId="39FE418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56AC2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2.12 (0.63-7.11)</w:t>
            </w:r>
          </w:p>
        </w:tc>
        <w:tc>
          <w:tcPr>
            <w:tcW w:w="0" w:type="auto"/>
            <w:noWrap/>
            <w:hideMark/>
          </w:tcPr>
          <w:p w14:paraId="5216AE6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B2D90A4" w14:textId="6A24C43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12D1A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4.20 (0.71-24.92)</w:t>
            </w:r>
          </w:p>
        </w:tc>
        <w:tc>
          <w:tcPr>
            <w:tcW w:w="0" w:type="auto"/>
            <w:noWrap/>
            <w:hideMark/>
          </w:tcPr>
          <w:p w14:paraId="2301A0A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07BF35E" w14:textId="1F893D1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341D6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99 (0.46-8.56)</w:t>
            </w:r>
          </w:p>
        </w:tc>
        <w:tc>
          <w:tcPr>
            <w:tcW w:w="0" w:type="auto"/>
            <w:noWrap/>
            <w:hideMark/>
          </w:tcPr>
          <w:p w14:paraId="305A25A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0D6475E1" w14:textId="6EF9688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0B014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3.45 (0.81-14.75)</w:t>
            </w:r>
          </w:p>
        </w:tc>
        <w:tc>
          <w:tcPr>
            <w:tcW w:w="0" w:type="auto"/>
            <w:noWrap/>
            <w:hideMark/>
          </w:tcPr>
          <w:p w14:paraId="5B3C874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0</w:t>
            </w:r>
          </w:p>
        </w:tc>
      </w:tr>
      <w:tr w:rsidR="00D568D1" w:rsidRPr="00D568D1" w14:paraId="02B2725D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2D07D9A7" w14:textId="0E38CF3A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Refined DRI - no. (%)</w:t>
            </w:r>
          </w:p>
        </w:tc>
        <w:tc>
          <w:tcPr>
            <w:tcW w:w="0" w:type="auto"/>
            <w:noWrap/>
            <w:hideMark/>
          </w:tcPr>
          <w:p w14:paraId="2135AF4A" w14:textId="712C06B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9278A2" w14:textId="410993A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2AB505" w14:textId="2773834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6F5650" w14:textId="157F36E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4EF834" w14:textId="4C6ABB3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94C51E" w14:textId="359C679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5B1520" w14:textId="4C3F2AC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461E9A" w14:textId="2E58F81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10D9B5" w14:textId="2632AED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7CAD79" w14:textId="0169A30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17E80D" w14:textId="4CA01D3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2E268B" w14:textId="358E4A8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898B06" w14:textId="2ECE308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A72792" w14:textId="37278A5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A5BCF7" w14:textId="02F2543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4F4105" w14:textId="259689F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7E4F3B" w14:textId="1B36BDF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63FD1BEF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12DA0ACB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1DCB948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Low/intermediate</w:t>
            </w:r>
          </w:p>
        </w:tc>
        <w:tc>
          <w:tcPr>
            <w:tcW w:w="0" w:type="auto"/>
            <w:noWrap/>
            <w:hideMark/>
          </w:tcPr>
          <w:p w14:paraId="1BBCDE1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A0F784" w14:textId="1E228E4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4450A8" w14:textId="2EB9736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D6FE5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E944FA" w14:textId="1B8C9A3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207E2B8" w14:textId="7C06315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9173A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0E9A19" w14:textId="149F90E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3A6F0D" w14:textId="4886ADA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C3018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1DFCD9" w14:textId="71C1DC2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79D23E" w14:textId="3527AC3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83845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77F191" w14:textId="4E07ABE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7B0EDC" w14:textId="175A8D8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F5EDD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B16F06" w14:textId="07F4D20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59537CFA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0025891A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B0965CA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High/very high</w:t>
            </w:r>
          </w:p>
        </w:tc>
        <w:tc>
          <w:tcPr>
            <w:tcW w:w="0" w:type="auto"/>
            <w:noWrap/>
            <w:hideMark/>
          </w:tcPr>
          <w:p w14:paraId="7292CAD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2.36 (1.61-3.45)</w:t>
            </w:r>
          </w:p>
        </w:tc>
        <w:tc>
          <w:tcPr>
            <w:tcW w:w="0" w:type="auto"/>
            <w:noWrap/>
            <w:hideMark/>
          </w:tcPr>
          <w:p w14:paraId="047C0415" w14:textId="1FD433B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24B53DD2" w14:textId="562B44A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1170D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2.20 (1.41-3.42)</w:t>
            </w:r>
          </w:p>
        </w:tc>
        <w:tc>
          <w:tcPr>
            <w:tcW w:w="0" w:type="auto"/>
            <w:noWrap/>
            <w:hideMark/>
          </w:tcPr>
          <w:p w14:paraId="3023A461" w14:textId="32E8E58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6265EBC3" w14:textId="54F5347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127F7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2.11 (1.39-3.21)</w:t>
            </w:r>
          </w:p>
        </w:tc>
        <w:tc>
          <w:tcPr>
            <w:tcW w:w="0" w:type="auto"/>
            <w:noWrap/>
            <w:hideMark/>
          </w:tcPr>
          <w:p w14:paraId="0FB0DA17" w14:textId="7DB29F4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0EAB6087" w14:textId="5DE9F6B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A2C90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2.12 (1.37-3.27)</w:t>
            </w:r>
          </w:p>
        </w:tc>
        <w:tc>
          <w:tcPr>
            <w:tcW w:w="0" w:type="auto"/>
            <w:noWrap/>
            <w:hideMark/>
          </w:tcPr>
          <w:p w14:paraId="0307BF6F" w14:textId="6570908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5B47B248" w14:textId="73A9D91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8F4D6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76 (1.03-3.00)</w:t>
            </w:r>
          </w:p>
        </w:tc>
        <w:tc>
          <w:tcPr>
            <w:tcW w:w="0" w:type="auto"/>
            <w:noWrap/>
            <w:hideMark/>
          </w:tcPr>
          <w:p w14:paraId="5C99195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86E3642" w14:textId="55FB0E3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24746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28 (0.69-2.35)</w:t>
            </w:r>
          </w:p>
        </w:tc>
        <w:tc>
          <w:tcPr>
            <w:tcW w:w="0" w:type="auto"/>
            <w:noWrap/>
            <w:hideMark/>
          </w:tcPr>
          <w:p w14:paraId="0C92084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43</w:t>
            </w:r>
          </w:p>
        </w:tc>
      </w:tr>
      <w:tr w:rsidR="00D568D1" w:rsidRPr="00D568D1" w14:paraId="6380D228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72EE7B14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Donor type - no. (%)</w:t>
            </w:r>
          </w:p>
        </w:tc>
        <w:tc>
          <w:tcPr>
            <w:tcW w:w="0" w:type="auto"/>
            <w:noWrap/>
            <w:hideMark/>
          </w:tcPr>
          <w:p w14:paraId="41F49C8F" w14:textId="1B5C53E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27022C" w14:textId="400C9B0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8B4539" w14:textId="3EA4B6B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EB837C" w14:textId="5002230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1FF57B" w14:textId="7D07C01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192376" w14:textId="2D61947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722D0D" w14:textId="138A60B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3714A1" w14:textId="3EAE30F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1F3436" w14:textId="3B9A3D3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22DFA6" w14:textId="272A4E2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EAA996" w14:textId="1D040CD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78C7DE" w14:textId="3F6DB7E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986A88" w14:textId="6F34CEF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3BF046" w14:textId="57F3CBF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7D737C" w14:textId="3EE4A97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C455E1" w14:textId="6545C8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1F8010" w14:textId="41286AB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07814629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600B3B65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9F27CFE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RD/MUD</w:t>
            </w:r>
          </w:p>
        </w:tc>
        <w:tc>
          <w:tcPr>
            <w:tcW w:w="0" w:type="auto"/>
            <w:noWrap/>
            <w:hideMark/>
          </w:tcPr>
          <w:p w14:paraId="56B1D3F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1CC32D" w14:textId="46923D5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789481" w14:textId="7347935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E5D5C7" w14:textId="1BED141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4726FC" w14:textId="71280D3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AF5667" w14:textId="289001E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92AAD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B1235E" w14:textId="37A5A56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A6B394" w14:textId="68C739E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43F3DB" w14:textId="3E04684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EEF027" w14:textId="4A21F33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7FC89C" w14:textId="137D5DE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3FC43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584182" w14:textId="4B8737B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D600E6" w14:textId="1D720D9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ED6E3D" w14:textId="3B7F97E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AB0F92" w14:textId="28F3F23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6CAD9DC4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056D3883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A1DB41C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MRD/MMUD</w:t>
            </w:r>
          </w:p>
        </w:tc>
        <w:tc>
          <w:tcPr>
            <w:tcW w:w="0" w:type="auto"/>
            <w:noWrap/>
            <w:hideMark/>
          </w:tcPr>
          <w:p w14:paraId="70936AB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9 (0.57-1.40)</w:t>
            </w:r>
          </w:p>
        </w:tc>
        <w:tc>
          <w:tcPr>
            <w:tcW w:w="0" w:type="auto"/>
            <w:noWrap/>
            <w:hideMark/>
          </w:tcPr>
          <w:p w14:paraId="6270DDF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1EFF5812" w14:textId="319F9AF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E26522" w14:textId="5307F88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4EA4D7" w14:textId="73D618E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169DA1" w14:textId="77852E4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A9F4F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7 (0.66-1.74)</w:t>
            </w:r>
          </w:p>
        </w:tc>
        <w:tc>
          <w:tcPr>
            <w:tcW w:w="0" w:type="auto"/>
            <w:noWrap/>
            <w:hideMark/>
          </w:tcPr>
          <w:p w14:paraId="0926980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8A2C2F9" w14:textId="4B4E339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1E850E" w14:textId="121DE5D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E31F36" w14:textId="20068B7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312C23" w14:textId="36206C4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772C8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25 (0.69-2.26)</w:t>
            </w:r>
          </w:p>
        </w:tc>
        <w:tc>
          <w:tcPr>
            <w:tcW w:w="0" w:type="auto"/>
            <w:noWrap/>
            <w:hideMark/>
          </w:tcPr>
          <w:p w14:paraId="47F433F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7E79C33F" w14:textId="14E7C8A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443D27" w14:textId="1B0959C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EABEFB" w14:textId="50C5059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1B0311E4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5B8A4856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305E6E1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CB</w:t>
            </w:r>
          </w:p>
        </w:tc>
        <w:tc>
          <w:tcPr>
            <w:tcW w:w="0" w:type="auto"/>
            <w:noWrap/>
            <w:hideMark/>
          </w:tcPr>
          <w:p w14:paraId="7477253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6 (0.66-1.71)</w:t>
            </w:r>
          </w:p>
        </w:tc>
        <w:tc>
          <w:tcPr>
            <w:tcW w:w="0" w:type="auto"/>
            <w:noWrap/>
            <w:hideMark/>
          </w:tcPr>
          <w:p w14:paraId="19DAD8B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7BB9A1F3" w14:textId="3174992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86D892" w14:textId="6124F79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2F2518" w14:textId="623C189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AECB34" w14:textId="3687B7B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B680A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4 (0.62-1.73)</w:t>
            </w:r>
          </w:p>
        </w:tc>
        <w:tc>
          <w:tcPr>
            <w:tcW w:w="0" w:type="auto"/>
            <w:noWrap/>
            <w:hideMark/>
          </w:tcPr>
          <w:p w14:paraId="6E725CC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345D735E" w14:textId="0FA09C9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1F9E6A" w14:textId="1FA2FE0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0D0400" w14:textId="4AF92C5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5F5663" w14:textId="5426C37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81C26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6 (0.54-2.08)</w:t>
            </w:r>
          </w:p>
        </w:tc>
        <w:tc>
          <w:tcPr>
            <w:tcW w:w="0" w:type="auto"/>
            <w:noWrap/>
            <w:hideMark/>
          </w:tcPr>
          <w:p w14:paraId="170C746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53D9DAEC" w14:textId="6E26BA5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B06B38" w14:textId="5EC6DE2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0E3B3A" w14:textId="0E45CD3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6350D021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5FD20801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Cell source - no. (%)</w:t>
            </w:r>
          </w:p>
        </w:tc>
        <w:tc>
          <w:tcPr>
            <w:tcW w:w="0" w:type="auto"/>
            <w:noWrap/>
            <w:hideMark/>
          </w:tcPr>
          <w:p w14:paraId="178A06B3" w14:textId="26DDCC2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2FCFEE" w14:textId="25ED0D7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489B34" w14:textId="122980C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76E725" w14:textId="5D3DBB7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8E3455" w14:textId="244CA88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7A7C12" w14:textId="2BEA320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F67430" w14:textId="528D774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D43161" w14:textId="1826B97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7704D8" w14:textId="20A6B53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01AB8F" w14:textId="36820F4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1F65AA" w14:textId="36905DD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8C06FE" w14:textId="5B6D25D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F52F1E" w14:textId="0552C64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1D5A81" w14:textId="538CC18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25E114" w14:textId="59E9DD1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388A6B" w14:textId="7BD3B54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22EFA7" w14:textId="03DDB97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6C6134C7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2E4D6292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9CB5A0C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PBSC</w:t>
            </w:r>
          </w:p>
        </w:tc>
        <w:tc>
          <w:tcPr>
            <w:tcW w:w="0" w:type="auto"/>
            <w:noWrap/>
            <w:hideMark/>
          </w:tcPr>
          <w:p w14:paraId="394A647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FDD8FD" w14:textId="6C21A47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7A49FD" w14:textId="61B00C1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752DED" w14:textId="39CD206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6FADB8" w14:textId="0D60086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6856C4" w14:textId="382EFEC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D57ED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6FA537" w14:textId="7DF019D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22284A" w14:textId="7F1B296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707BA6" w14:textId="500F994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C443DD7" w14:textId="0178ECD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1050CDD" w14:textId="172229E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CB571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DA1C1F" w14:textId="14AF49A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75C5A0" w14:textId="23AA82B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2B6869" w14:textId="5F65C19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516374" w14:textId="5DC1BAC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47483F9C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683295C0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7A7D079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BM</w:t>
            </w:r>
          </w:p>
        </w:tc>
        <w:tc>
          <w:tcPr>
            <w:tcW w:w="0" w:type="auto"/>
            <w:noWrap/>
            <w:hideMark/>
          </w:tcPr>
          <w:p w14:paraId="7BF5971B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9 (0.74-1.62)</w:t>
            </w:r>
          </w:p>
        </w:tc>
        <w:tc>
          <w:tcPr>
            <w:tcW w:w="0" w:type="auto"/>
            <w:noWrap/>
            <w:hideMark/>
          </w:tcPr>
          <w:p w14:paraId="17B2EF6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4697215A" w14:textId="6C2652E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E758DB" w14:textId="154865F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489742" w14:textId="157D08D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DFA6AE" w14:textId="78C975A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0A23A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13 (0.73-1.75)</w:t>
            </w:r>
          </w:p>
        </w:tc>
        <w:tc>
          <w:tcPr>
            <w:tcW w:w="0" w:type="auto"/>
            <w:noWrap/>
            <w:hideMark/>
          </w:tcPr>
          <w:p w14:paraId="62075BB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4F577531" w14:textId="63B3551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37CB97" w14:textId="71D35F7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8A4430" w14:textId="55014BF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66A13A" w14:textId="2DCC1B5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442C5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5 (0.60-1.84)</w:t>
            </w:r>
          </w:p>
        </w:tc>
        <w:tc>
          <w:tcPr>
            <w:tcW w:w="0" w:type="auto"/>
            <w:noWrap/>
            <w:hideMark/>
          </w:tcPr>
          <w:p w14:paraId="1565488B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699CAE8C" w14:textId="0A42E0C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E11796" w14:textId="42B6274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52B074" w14:textId="610CD73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7EFF1756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39BD2BF9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94CC34E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CB</w:t>
            </w:r>
          </w:p>
        </w:tc>
        <w:tc>
          <w:tcPr>
            <w:tcW w:w="0" w:type="auto"/>
            <w:noWrap/>
            <w:hideMark/>
          </w:tcPr>
          <w:p w14:paraId="00ED44A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6 (0.66-1.71)</w:t>
            </w:r>
          </w:p>
        </w:tc>
        <w:tc>
          <w:tcPr>
            <w:tcW w:w="0" w:type="auto"/>
            <w:noWrap/>
            <w:hideMark/>
          </w:tcPr>
          <w:p w14:paraId="296E9E4B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13BB79DE" w14:textId="44A8E9F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3EF7BB" w14:textId="1F2571A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B273FE" w14:textId="7A86700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18E287" w14:textId="1284C49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B7320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4 (0.62-1.73)</w:t>
            </w:r>
          </w:p>
        </w:tc>
        <w:tc>
          <w:tcPr>
            <w:tcW w:w="0" w:type="auto"/>
            <w:noWrap/>
            <w:hideMark/>
          </w:tcPr>
          <w:p w14:paraId="3D07205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557095BA" w14:textId="0A778F7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2CDE87" w14:textId="27C8305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61D8B4" w14:textId="45F4089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C34E4D" w14:textId="3DFB956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9FC2C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6 (0.54-2.08)</w:t>
            </w:r>
          </w:p>
        </w:tc>
        <w:tc>
          <w:tcPr>
            <w:tcW w:w="0" w:type="auto"/>
            <w:noWrap/>
            <w:hideMark/>
          </w:tcPr>
          <w:p w14:paraId="620122B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09DA410" w14:textId="779E670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ABF4FF" w14:textId="12E2771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E2A5CA" w14:textId="1500872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07E1FB47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1B2F4018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ABO - no. (%)</w:t>
            </w:r>
          </w:p>
        </w:tc>
        <w:tc>
          <w:tcPr>
            <w:tcW w:w="0" w:type="auto"/>
            <w:noWrap/>
            <w:hideMark/>
          </w:tcPr>
          <w:p w14:paraId="7EBAAA50" w14:textId="504DA10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24B7D8" w14:textId="4D2897A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ADD22D" w14:textId="294E243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64FA17" w14:textId="35D0A10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DB13DA" w14:textId="1FBD9EB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9587AE" w14:textId="487DEBC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831739" w14:textId="21CA23D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1EA698" w14:textId="62CD584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E9FA9A" w14:textId="7ABF801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3F9034" w14:textId="1FA1E15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8C05CF" w14:textId="204E077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C7DE32" w14:textId="6C804F2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A3F1B8" w14:textId="116A0BA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7CD33E" w14:textId="2C4DAFD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C0E296" w14:textId="3B60222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C1985D" w14:textId="720AF17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FF1BFF" w14:textId="28DEE82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4A6CFE42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03718D04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63B8B1A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atch</w:t>
            </w:r>
          </w:p>
        </w:tc>
        <w:tc>
          <w:tcPr>
            <w:tcW w:w="0" w:type="auto"/>
            <w:noWrap/>
            <w:hideMark/>
          </w:tcPr>
          <w:p w14:paraId="2554243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FDF533" w14:textId="0A7E072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B4673D" w14:textId="1FE51FD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E97477" w14:textId="340419B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25C2E3" w14:textId="1C5B05F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B24725" w14:textId="6B011DC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60379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42BF28" w14:textId="24DFA8C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AC26B0" w14:textId="335B3D6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5520E0" w14:textId="4E4F611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DB23A5" w14:textId="564CDD4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F3247F" w14:textId="5DD143B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CBCE6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BA8DC8" w14:textId="4020487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DDDA0C" w14:textId="31887D1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02AE2B" w14:textId="5C335A8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E056C1" w14:textId="3924ED5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06DB1BC7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52630324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B7C5BC3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ajor mismatch</w:t>
            </w:r>
          </w:p>
        </w:tc>
        <w:tc>
          <w:tcPr>
            <w:tcW w:w="0" w:type="auto"/>
            <w:noWrap/>
            <w:hideMark/>
          </w:tcPr>
          <w:p w14:paraId="2CD91FF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14 (0.71-1.84)</w:t>
            </w:r>
          </w:p>
        </w:tc>
        <w:tc>
          <w:tcPr>
            <w:tcW w:w="0" w:type="auto"/>
            <w:noWrap/>
            <w:hideMark/>
          </w:tcPr>
          <w:p w14:paraId="20ABC4D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78ABF101" w14:textId="58B13B6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499F55" w14:textId="2241C03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727657" w14:textId="4F78660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32C830" w14:textId="58EF2F8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36B87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11 (0.65-1.87)</w:t>
            </w:r>
          </w:p>
        </w:tc>
        <w:tc>
          <w:tcPr>
            <w:tcW w:w="0" w:type="auto"/>
            <w:noWrap/>
            <w:hideMark/>
          </w:tcPr>
          <w:p w14:paraId="714ED38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8164526" w14:textId="6AFE1F3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67B1ED" w14:textId="3201238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2192F5" w14:textId="70BDC1A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0FB43F" w14:textId="3ABAC69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82964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42 (0.76-2.67)</w:t>
            </w:r>
          </w:p>
        </w:tc>
        <w:tc>
          <w:tcPr>
            <w:tcW w:w="0" w:type="auto"/>
            <w:noWrap/>
            <w:hideMark/>
          </w:tcPr>
          <w:p w14:paraId="3ACCD16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E8A368E" w14:textId="2A6134D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5BD321" w14:textId="6E351FD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BF8842" w14:textId="0712EE4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2C75BD47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1EC565EE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5E41DA0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inor mismatch</w:t>
            </w:r>
          </w:p>
        </w:tc>
        <w:tc>
          <w:tcPr>
            <w:tcW w:w="0" w:type="auto"/>
            <w:noWrap/>
            <w:hideMark/>
          </w:tcPr>
          <w:p w14:paraId="6B51458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11 (0.73-1.71)</w:t>
            </w:r>
          </w:p>
        </w:tc>
        <w:tc>
          <w:tcPr>
            <w:tcW w:w="0" w:type="auto"/>
            <w:noWrap/>
            <w:hideMark/>
          </w:tcPr>
          <w:p w14:paraId="27E489E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058A6E1C" w14:textId="7C4C8AD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AED4D5" w14:textId="1F771A8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27ACC0" w14:textId="3742286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1AEC28" w14:textId="0015C6F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E2B36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90 (0.55-1.46)</w:t>
            </w:r>
          </w:p>
        </w:tc>
        <w:tc>
          <w:tcPr>
            <w:tcW w:w="0" w:type="auto"/>
            <w:noWrap/>
            <w:hideMark/>
          </w:tcPr>
          <w:p w14:paraId="5008DCA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7F056D32" w14:textId="5E7E1A9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3B0D67" w14:textId="26CEE32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7DF42D" w14:textId="69EE386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0D07F7" w14:textId="72F66EF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F7494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91 (0.46-1.77)</w:t>
            </w:r>
          </w:p>
        </w:tc>
        <w:tc>
          <w:tcPr>
            <w:tcW w:w="0" w:type="auto"/>
            <w:noWrap/>
            <w:hideMark/>
          </w:tcPr>
          <w:p w14:paraId="04C1F0C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1F3E8B36" w14:textId="730C696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6F61B2" w14:textId="3E35572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03C3A6" w14:textId="1F5C99C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4319F95F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3BEB1DF1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5E87586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Bidirectional mismatch</w:t>
            </w:r>
          </w:p>
        </w:tc>
        <w:tc>
          <w:tcPr>
            <w:tcW w:w="0" w:type="auto"/>
            <w:noWrap/>
            <w:hideMark/>
          </w:tcPr>
          <w:p w14:paraId="01F180C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7 (0.65-1.76)</w:t>
            </w:r>
          </w:p>
        </w:tc>
        <w:tc>
          <w:tcPr>
            <w:tcW w:w="0" w:type="auto"/>
            <w:noWrap/>
            <w:hideMark/>
          </w:tcPr>
          <w:p w14:paraId="28E5353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7C387027" w14:textId="3E844CB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3376D7" w14:textId="748112F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62D484" w14:textId="16C1E7A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7FD7EB" w14:textId="27DFA0B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8B37E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0 (0.56-1.80)</w:t>
            </w:r>
          </w:p>
        </w:tc>
        <w:tc>
          <w:tcPr>
            <w:tcW w:w="0" w:type="auto"/>
            <w:noWrap/>
            <w:hideMark/>
          </w:tcPr>
          <w:p w14:paraId="79EC511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9F0A836" w14:textId="49248FA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72285D" w14:textId="1AA7BBF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833E4B" w14:textId="2FE35C8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F99A2B" w14:textId="4060B64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9C0BB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6 (0.35-1.66)</w:t>
            </w:r>
          </w:p>
        </w:tc>
        <w:tc>
          <w:tcPr>
            <w:tcW w:w="0" w:type="auto"/>
            <w:noWrap/>
            <w:hideMark/>
          </w:tcPr>
          <w:p w14:paraId="1279FF6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6D48451F" w14:textId="593D8D7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909846" w14:textId="29691FF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2E5906" w14:textId="40FC2BB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1CB7A95C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56808235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CMV antibody - no. (%)</w:t>
            </w:r>
          </w:p>
        </w:tc>
        <w:tc>
          <w:tcPr>
            <w:tcW w:w="0" w:type="auto"/>
            <w:noWrap/>
            <w:hideMark/>
          </w:tcPr>
          <w:p w14:paraId="1B101D26" w14:textId="25269F7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3AF1E0" w14:textId="55BF8B3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5E0B9E" w14:textId="304C9CA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F0A628" w14:textId="0622FDE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232CD0" w14:textId="0772453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7B1111" w14:textId="45D6AD8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4A630F" w14:textId="57CB8CE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C724E6" w14:textId="36EA301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DF34FE" w14:textId="5144EEC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00B8E9" w14:textId="5C8A0AA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C284CE" w14:textId="36C6D2B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6DBB95" w14:textId="048EF64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C240EF" w14:textId="7B8B9B7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41E9C5" w14:textId="35D75C7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B1CEFC" w14:textId="2202815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5E57AA" w14:textId="5527DC9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55F57E" w14:textId="7546505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6DCAF16A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4CE8E5F1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DCA3F3F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Both negative</w:t>
            </w:r>
          </w:p>
        </w:tc>
        <w:tc>
          <w:tcPr>
            <w:tcW w:w="0" w:type="auto"/>
            <w:noWrap/>
            <w:hideMark/>
          </w:tcPr>
          <w:p w14:paraId="72E90E8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E0400A" w14:textId="2585F2E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05B38C" w14:textId="1EC3553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C5DBB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8A33B3" w14:textId="46A8F0A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EE336B" w14:textId="5A25100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375E1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21B0D7" w14:textId="5AE5DDA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89CDB9" w14:textId="3F76019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A5ECBA" w14:textId="2D283CE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777B96" w14:textId="7BB60A9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CD062E" w14:textId="11C223E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72E0A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20A376" w14:textId="5FE8C40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2B9BF7" w14:textId="7FB4988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0B321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8E6524" w14:textId="4E4C736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7F8AE1B8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1D9C5975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220B15A" w14:textId="66E590EE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Eith</w:t>
            </w:r>
            <w:r w:rsidR="00A8081F" w:rsidRPr="00D568D1">
              <w:rPr>
                <w:rFonts w:ascii="Times New Roman" w:hAnsi="Times New Roman" w:cs="Times New Roman"/>
                <w:sz w:val="13"/>
                <w:szCs w:val="16"/>
              </w:rPr>
              <w:t>e</w:t>
            </w: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r positive</w:t>
            </w:r>
          </w:p>
        </w:tc>
        <w:tc>
          <w:tcPr>
            <w:tcW w:w="0" w:type="auto"/>
            <w:noWrap/>
            <w:hideMark/>
          </w:tcPr>
          <w:p w14:paraId="0B4086F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99 (1.04-3.82)</w:t>
            </w:r>
          </w:p>
        </w:tc>
        <w:tc>
          <w:tcPr>
            <w:tcW w:w="0" w:type="auto"/>
            <w:noWrap/>
            <w:hideMark/>
          </w:tcPr>
          <w:p w14:paraId="458761B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5BC8018" w14:textId="65F3C95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8B180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31 (0.64-2.68)</w:t>
            </w:r>
          </w:p>
        </w:tc>
        <w:tc>
          <w:tcPr>
            <w:tcW w:w="0" w:type="auto"/>
            <w:noWrap/>
            <w:hideMark/>
          </w:tcPr>
          <w:p w14:paraId="0225690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703B435A" w14:textId="54813FF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93BFA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63 (0.81-3.30)</w:t>
            </w:r>
          </w:p>
        </w:tc>
        <w:tc>
          <w:tcPr>
            <w:tcW w:w="0" w:type="auto"/>
            <w:noWrap/>
            <w:hideMark/>
          </w:tcPr>
          <w:p w14:paraId="3B2CEA2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51F8447" w14:textId="7D80BE2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2274C7" w14:textId="4F0ABD1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E6E017" w14:textId="6A0447A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2FBE7A" w14:textId="413DFC5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AB2C5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2.34 (0.86-6.38)</w:t>
            </w:r>
          </w:p>
        </w:tc>
        <w:tc>
          <w:tcPr>
            <w:tcW w:w="0" w:type="auto"/>
            <w:noWrap/>
            <w:hideMark/>
          </w:tcPr>
          <w:p w14:paraId="58D1775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6DB83F0" w14:textId="0207005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6197C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54 (0.57-4.14)</w:t>
            </w:r>
          </w:p>
        </w:tc>
        <w:tc>
          <w:tcPr>
            <w:tcW w:w="0" w:type="auto"/>
            <w:noWrap/>
            <w:hideMark/>
          </w:tcPr>
          <w:p w14:paraId="6107B3D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39</w:t>
            </w:r>
          </w:p>
        </w:tc>
      </w:tr>
      <w:tr w:rsidR="00D568D1" w:rsidRPr="00D568D1" w14:paraId="3E8D9EC7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0E024CE7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HCT-CI score - no. (%)</w:t>
            </w:r>
          </w:p>
        </w:tc>
        <w:tc>
          <w:tcPr>
            <w:tcW w:w="0" w:type="auto"/>
            <w:noWrap/>
            <w:hideMark/>
          </w:tcPr>
          <w:p w14:paraId="094CF38B" w14:textId="61A57FF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27C2C2" w14:textId="252B2FE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676D35" w14:textId="04DA77F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D57734" w14:textId="4C39ACB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4ABD6A" w14:textId="5BA34B0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5155D7" w14:textId="2282635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56D3C6" w14:textId="7F2A275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073563" w14:textId="0F33546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97E45E" w14:textId="3F399E3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20B5FA" w14:textId="2076FFD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F20AC4" w14:textId="1042AC5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93DDF7" w14:textId="68DB0E8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B721A1" w14:textId="36CA1BD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91C93F" w14:textId="029B51D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E252B9" w14:textId="1BA052B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8C7613" w14:textId="70912E1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9A7BD7" w14:textId="0CA2E8E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488F21E8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5A11108F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BB516BD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3633D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709202" w14:textId="60CD9BC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9E1FB6" w14:textId="4ADE853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33397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2FAA53" w14:textId="55A9CAA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A60446" w14:textId="6DD1290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FECE4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3BE291" w14:textId="0C2118F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6FA2AD" w14:textId="6CC7809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C0A40F" w14:textId="3C9CF7E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62ABCB" w14:textId="6CDFF54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654424" w14:textId="66D13E6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F3F82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8429FD" w14:textId="04546D8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4BBABC" w14:textId="35F9D78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5478075" w14:textId="4CCD9AC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17F142" w14:textId="06B7842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0FDB8F21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36148C36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D53D6AC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≥ 1</w:t>
            </w:r>
          </w:p>
        </w:tc>
        <w:tc>
          <w:tcPr>
            <w:tcW w:w="0" w:type="auto"/>
            <w:noWrap/>
            <w:hideMark/>
          </w:tcPr>
          <w:p w14:paraId="245F634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43 (0.98-2.08)</w:t>
            </w:r>
          </w:p>
        </w:tc>
        <w:tc>
          <w:tcPr>
            <w:tcW w:w="0" w:type="auto"/>
            <w:noWrap/>
            <w:hideMark/>
          </w:tcPr>
          <w:p w14:paraId="7A701F4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A6D2FD4" w14:textId="4954DCE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D098A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20 (0.78-1.83)</w:t>
            </w:r>
          </w:p>
        </w:tc>
        <w:tc>
          <w:tcPr>
            <w:tcW w:w="0" w:type="auto"/>
            <w:noWrap/>
            <w:hideMark/>
          </w:tcPr>
          <w:p w14:paraId="227E1BB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AF8E58F" w14:textId="57AB478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8B88C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30 (0.86-1.97)</w:t>
            </w:r>
          </w:p>
        </w:tc>
        <w:tc>
          <w:tcPr>
            <w:tcW w:w="0" w:type="auto"/>
            <w:noWrap/>
            <w:hideMark/>
          </w:tcPr>
          <w:p w14:paraId="1909F38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2DCFA030" w14:textId="60E32BE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4122BD" w14:textId="0618296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DE6336" w14:textId="67F9A1F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90CB16" w14:textId="6EC6A3F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CBD4E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38 (0.81-2.36)</w:t>
            </w:r>
          </w:p>
        </w:tc>
        <w:tc>
          <w:tcPr>
            <w:tcW w:w="0" w:type="auto"/>
            <w:noWrap/>
            <w:hideMark/>
          </w:tcPr>
          <w:p w14:paraId="2FB24C9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6315E66" w14:textId="558D3FE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FF6093" w14:textId="26D86C0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28A1FE" w14:textId="57B5722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67203875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750E9038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ECOG PS - no. (%)</w:t>
            </w:r>
          </w:p>
        </w:tc>
        <w:tc>
          <w:tcPr>
            <w:tcW w:w="0" w:type="auto"/>
            <w:noWrap/>
            <w:hideMark/>
          </w:tcPr>
          <w:p w14:paraId="4ABFAD21" w14:textId="66EA318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619D56" w14:textId="417B6B6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DDB79E" w14:textId="36D31F7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DA1E43" w14:textId="5C6AC6A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C7BF77" w14:textId="0755191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090AE1" w14:textId="66B0685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F31A9F" w14:textId="189EA08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515181" w14:textId="188212B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B0928F" w14:textId="5115F4D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F369D6" w14:textId="525EB29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303A8B" w14:textId="15F57C6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42AD73" w14:textId="05B274C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051581" w14:textId="2A37C03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16D219" w14:textId="37D55BA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86F9ED" w14:textId="0F2A5B4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2EC1B3" w14:textId="66FBA5E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C9F09B" w14:textId="5F1962B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345C8D99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5A22CBA6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3EB95C5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DD60B5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D3FE28" w14:textId="6BECFCB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CA2EDA" w14:textId="7DA7EA7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7457CF" w14:textId="2DD9FBE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596848" w14:textId="1EA14A0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0261F4" w14:textId="2CA0924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74B8A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DC2DBD" w14:textId="2717A08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D39468" w14:textId="5077325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F15770" w14:textId="07D3FE4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B42EB1" w14:textId="6ACE406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700F53" w14:textId="058AB1F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08A08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02DF16" w14:textId="34DA7A9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3547DB" w14:textId="3C9DEA9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124F9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83FBB7" w14:textId="113D86B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4FD6E270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5DB0F2A2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85918B3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≥ 1</w:t>
            </w:r>
          </w:p>
        </w:tc>
        <w:tc>
          <w:tcPr>
            <w:tcW w:w="0" w:type="auto"/>
            <w:noWrap/>
            <w:hideMark/>
          </w:tcPr>
          <w:p w14:paraId="3D1581C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27 (0.87-1.86)</w:t>
            </w:r>
          </w:p>
        </w:tc>
        <w:tc>
          <w:tcPr>
            <w:tcW w:w="0" w:type="auto"/>
            <w:noWrap/>
            <w:hideMark/>
          </w:tcPr>
          <w:p w14:paraId="7D20F86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4E64EF9" w14:textId="0066B90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709247" w14:textId="7FD44BF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A89651" w14:textId="0E73B64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9B8A2D" w14:textId="082383D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10B7C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37 (0.90-2.07)</w:t>
            </w:r>
          </w:p>
        </w:tc>
        <w:tc>
          <w:tcPr>
            <w:tcW w:w="0" w:type="auto"/>
            <w:noWrap/>
            <w:hideMark/>
          </w:tcPr>
          <w:p w14:paraId="2B67994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406EF00F" w14:textId="55860A6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FC580C" w14:textId="124AD556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CAB414" w14:textId="5BE700A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6B3683" w14:textId="4810302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1711DD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59 (0.93-2.71)</w:t>
            </w:r>
          </w:p>
        </w:tc>
        <w:tc>
          <w:tcPr>
            <w:tcW w:w="0" w:type="auto"/>
            <w:noWrap/>
            <w:hideMark/>
          </w:tcPr>
          <w:p w14:paraId="50150FB2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307F348" w14:textId="30131D5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0D064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95 (1.10-3.45)</w:t>
            </w:r>
          </w:p>
        </w:tc>
        <w:tc>
          <w:tcPr>
            <w:tcW w:w="0" w:type="auto"/>
            <w:noWrap/>
            <w:hideMark/>
          </w:tcPr>
          <w:p w14:paraId="55B65B3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2</w:t>
            </w:r>
          </w:p>
        </w:tc>
      </w:tr>
      <w:tr w:rsidR="00D568D1" w:rsidRPr="00D568D1" w14:paraId="7C5FB3FD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01B9D422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Conditioning regimen intensity - no. (%)</w:t>
            </w:r>
          </w:p>
        </w:tc>
        <w:tc>
          <w:tcPr>
            <w:tcW w:w="0" w:type="auto"/>
            <w:noWrap/>
            <w:hideMark/>
          </w:tcPr>
          <w:p w14:paraId="510BCFFA" w14:textId="68591A5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36896E" w14:textId="3D53B0D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43291D" w14:textId="4EB3843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8D0371" w14:textId="57E40B9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C9F1F3" w14:textId="629DA95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53C055" w14:textId="5576A11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065A8B" w14:textId="430E961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CC3BEB" w14:textId="21A0ED0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2393C5" w14:textId="35B255B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E8B314" w14:textId="158E8F4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2AB6D2" w14:textId="191BECD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B464BD" w14:textId="5F5AB21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898752" w14:textId="356F64C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191468" w14:textId="0D7A6EF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30956D" w14:textId="2CFF4AC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E1408D" w14:textId="58E385D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7645C7" w14:textId="2B93282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1A6C23E0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7E88E2CC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471AFE8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MAC</w:t>
            </w:r>
          </w:p>
        </w:tc>
        <w:tc>
          <w:tcPr>
            <w:tcW w:w="0" w:type="auto"/>
            <w:noWrap/>
            <w:hideMark/>
          </w:tcPr>
          <w:p w14:paraId="7876449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32A24E" w14:textId="47785B3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898CEF" w14:textId="6F4F971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F09DB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E051AC" w14:textId="5B64D00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AA108B" w14:textId="458CB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49954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F0136B" w14:textId="426728C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25AED0" w14:textId="0A94E86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B02B38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76CC07" w14:textId="0DA4D6D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7DE35C" w14:textId="07D3CA8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8830D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C58716" w14:textId="630C981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DC2392" w14:textId="7534AE4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4D63F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FFEE76" w14:textId="010E016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2B779CD2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41A8F748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A2353C2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RIC</w:t>
            </w:r>
          </w:p>
        </w:tc>
        <w:tc>
          <w:tcPr>
            <w:tcW w:w="0" w:type="auto"/>
            <w:noWrap/>
            <w:hideMark/>
          </w:tcPr>
          <w:p w14:paraId="085101B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96 (1.35-2.86)</w:t>
            </w:r>
          </w:p>
        </w:tc>
        <w:tc>
          <w:tcPr>
            <w:tcW w:w="0" w:type="auto"/>
            <w:noWrap/>
            <w:hideMark/>
          </w:tcPr>
          <w:p w14:paraId="26BB5A7E" w14:textId="4E8E3C9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&lt; 0.001</w:t>
            </w:r>
          </w:p>
        </w:tc>
        <w:tc>
          <w:tcPr>
            <w:tcW w:w="0" w:type="auto"/>
            <w:noWrap/>
            <w:hideMark/>
          </w:tcPr>
          <w:p w14:paraId="7C8B502A" w14:textId="1157B33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8F4489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2.02 (1.16-3.52)</w:t>
            </w:r>
          </w:p>
        </w:tc>
        <w:tc>
          <w:tcPr>
            <w:tcW w:w="0" w:type="auto"/>
            <w:noWrap/>
            <w:hideMark/>
          </w:tcPr>
          <w:p w14:paraId="1E44F731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b/>
                <w:bCs/>
                <w:sz w:val="13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6CBC7D9" w14:textId="6C82272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BEC0B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42 (0.94-2.15)</w:t>
            </w:r>
          </w:p>
        </w:tc>
        <w:tc>
          <w:tcPr>
            <w:tcW w:w="0" w:type="auto"/>
            <w:noWrap/>
            <w:hideMark/>
          </w:tcPr>
          <w:p w14:paraId="4AF55553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40D7273F" w14:textId="582606E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096A6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30 (0.83-2.05)</w:t>
            </w:r>
          </w:p>
        </w:tc>
        <w:tc>
          <w:tcPr>
            <w:tcW w:w="0" w:type="auto"/>
            <w:noWrap/>
            <w:hideMark/>
          </w:tcPr>
          <w:p w14:paraId="194425C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6669D86C" w14:textId="45E2F56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A0899E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66 (0.97-2.83)</w:t>
            </w:r>
          </w:p>
        </w:tc>
        <w:tc>
          <w:tcPr>
            <w:tcW w:w="0" w:type="auto"/>
            <w:noWrap/>
            <w:hideMark/>
          </w:tcPr>
          <w:p w14:paraId="7ACC38D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7AD1355" w14:textId="2EEC4595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CB502A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13 (0.52-2.43)</w:t>
            </w:r>
          </w:p>
        </w:tc>
        <w:tc>
          <w:tcPr>
            <w:tcW w:w="0" w:type="auto"/>
            <w:noWrap/>
            <w:hideMark/>
          </w:tcPr>
          <w:p w14:paraId="33CF1C2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6</w:t>
            </w:r>
          </w:p>
        </w:tc>
      </w:tr>
      <w:tr w:rsidR="00D568D1" w:rsidRPr="00D568D1" w14:paraId="74483EB4" w14:textId="77777777" w:rsidTr="0067227D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26C7F4EA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GVHD prophylaxis - no. (%)</w:t>
            </w:r>
          </w:p>
        </w:tc>
        <w:tc>
          <w:tcPr>
            <w:tcW w:w="0" w:type="auto"/>
            <w:noWrap/>
            <w:hideMark/>
          </w:tcPr>
          <w:p w14:paraId="600B7991" w14:textId="3936399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43913C" w14:textId="704B8B1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27714E" w14:textId="1D234D7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329440" w14:textId="6E5FA7E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6E500F" w14:textId="66B9CC78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02568C" w14:textId="00E5F93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BEFF85" w14:textId="1196F38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5D4FCF" w14:textId="670A14A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CB7E68" w14:textId="08C74B5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BD3D30" w14:textId="60A2CDC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E1395E" w14:textId="60BE395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62D0AD" w14:textId="7CA9BE5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EC2457" w14:textId="16F7778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3AC683" w14:textId="2EB250BD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DE9689" w14:textId="09D0277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41E4DB" w14:textId="1186108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F56C4B" w14:textId="5F34521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636C51D1" w14:textId="77777777" w:rsidTr="0067227D">
        <w:trPr>
          <w:trHeight w:val="20"/>
        </w:trPr>
        <w:tc>
          <w:tcPr>
            <w:tcW w:w="0" w:type="auto"/>
            <w:noWrap/>
            <w:hideMark/>
          </w:tcPr>
          <w:p w14:paraId="129A67D8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88E8509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CNI+MTX</w:t>
            </w:r>
          </w:p>
        </w:tc>
        <w:tc>
          <w:tcPr>
            <w:tcW w:w="0" w:type="auto"/>
            <w:noWrap/>
            <w:hideMark/>
          </w:tcPr>
          <w:p w14:paraId="1E92939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35FD12" w14:textId="753E611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3A923A" w14:textId="7520CC8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088A1F" w14:textId="065286F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A792F1" w14:textId="270FC52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BCEC90" w14:textId="230B882B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CC0EF4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667AC9" w14:textId="0C739E0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814A2F" w14:textId="4A826C8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07CCC3" w14:textId="088A45CC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470698" w14:textId="3BA452E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D4C013" w14:textId="2A0DB08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D95DFC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F77884" w14:textId="6A390201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D75658" w14:textId="280EC299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182126" w14:textId="594C201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BC649A" w14:textId="5877777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D568D1" w:rsidRPr="00D568D1" w14:paraId="464480A8" w14:textId="77777777" w:rsidTr="0067227D">
        <w:trPr>
          <w:trHeight w:val="2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D8BB217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33BFD2B" w14:textId="77777777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Other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F6C01CF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38 (0.79-2.4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D8E3BF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49F5470" w14:textId="7A2E955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F772121" w14:textId="6823787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83EE406" w14:textId="33D1CCB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FBEAFBF" w14:textId="12A8687F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168E5B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75 (0.39-1.4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0416137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73B5C9D" w14:textId="61BD90F3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B5CC083" w14:textId="406E98B0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0523463" w14:textId="6DE46CAE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CB088CA" w14:textId="6F2A39C2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B7C8A86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1.35 (0.63-2.8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3DAE1B0" w14:textId="77777777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>0.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F1100D1" w14:textId="41F6ACB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A5930A4" w14:textId="2F4C5E84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AABA779" w14:textId="1FD2C1BA" w:rsidR="009A4C49" w:rsidRPr="00D568D1" w:rsidRDefault="009A4C49" w:rsidP="009A4C49">
            <w:pPr>
              <w:spacing w:line="0" w:lineRule="atLeast"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</w:tr>
      <w:tr w:rsidR="009A4C49" w:rsidRPr="00D568D1" w14:paraId="5D1394B2" w14:textId="77777777" w:rsidTr="0067227D">
        <w:trPr>
          <w:trHeight w:val="20"/>
        </w:trPr>
        <w:tc>
          <w:tcPr>
            <w:tcW w:w="0" w:type="auto"/>
            <w:gridSpan w:val="19"/>
            <w:tcBorders>
              <w:top w:val="single" w:sz="12" w:space="0" w:color="auto"/>
            </w:tcBorders>
            <w:noWrap/>
            <w:hideMark/>
          </w:tcPr>
          <w:p w14:paraId="4D08939C" w14:textId="7C5419FD" w:rsidR="009A4C49" w:rsidRPr="00D568D1" w:rsidRDefault="009A4C49" w:rsidP="009A4C49">
            <w:pPr>
              <w:spacing w:line="0" w:lineRule="atLeast"/>
              <w:rPr>
                <w:rFonts w:ascii="Times New Roman" w:hAnsi="Times New Roman" w:cs="Times New Roman"/>
                <w:sz w:val="13"/>
                <w:szCs w:val="16"/>
              </w:rPr>
            </w:pP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AML, acute myeloid leukemia; BMT, bone marrow transplantation; CB, cord blood; CBT, cord blood transplantation; CNI, </w:t>
            </w:r>
            <w:r w:rsidR="00D628A3" w:rsidRPr="00D568D1">
              <w:rPr>
                <w:rFonts w:ascii="Times New Roman" w:hAnsi="Times New Roman" w:cs="Times New Roman"/>
                <w:sz w:val="13"/>
                <w:szCs w:val="16"/>
              </w:rPr>
              <w:t>calcineurin</w:t>
            </w:r>
            <w:r w:rsidRPr="00D568D1">
              <w:rPr>
                <w:rFonts w:ascii="Times New Roman" w:hAnsi="Times New Roman" w:cs="Times New Roman"/>
                <w:sz w:val="13"/>
                <w:szCs w:val="16"/>
              </w:rPr>
              <w:t xml:space="preserve"> inhibitor; DRI, disease risk index; ECOG PS, Eastern Cooperative Oncology Group Performance Status Scale; HCT-CI, Hematopoietic Cell Transplantation-Comorbidity Index; MAC, Myeloablative conditioning; MMRD, HLA-mismatched related donor; MMUD, HLA-mismatched unrelated donor; MRD, HLA-matched related donor; MTX, methotrexate; MUD, HLA-matched unrelated donor; PBSCT, peripheral blood stem cell transplantation; and RIC, reduced intensity conditioning.</w:t>
            </w:r>
            <w:bookmarkStart w:id="0" w:name="_GoBack"/>
            <w:bookmarkEnd w:id="0"/>
          </w:p>
        </w:tc>
      </w:tr>
    </w:tbl>
    <w:p w14:paraId="2BDA16A6" w14:textId="77777777" w:rsidR="001A6832" w:rsidRPr="00D568D1" w:rsidRDefault="001A6832"/>
    <w:sectPr w:rsidR="001A6832" w:rsidRPr="00D568D1" w:rsidSect="00D568D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6BB3F" w14:textId="77777777" w:rsidR="0011782D" w:rsidRDefault="0011782D" w:rsidP="009A0809">
      <w:r>
        <w:separator/>
      </w:r>
    </w:p>
  </w:endnote>
  <w:endnote w:type="continuationSeparator" w:id="0">
    <w:p w14:paraId="137275D2" w14:textId="77777777" w:rsidR="0011782D" w:rsidRDefault="0011782D" w:rsidP="009A0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2F764" w14:textId="77777777" w:rsidR="0011782D" w:rsidRDefault="0011782D" w:rsidP="009A0809">
      <w:r>
        <w:separator/>
      </w:r>
    </w:p>
  </w:footnote>
  <w:footnote w:type="continuationSeparator" w:id="0">
    <w:p w14:paraId="710D6236" w14:textId="77777777" w:rsidR="0011782D" w:rsidRDefault="0011782D" w:rsidP="009A0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C49"/>
    <w:rsid w:val="00032170"/>
    <w:rsid w:val="0005040E"/>
    <w:rsid w:val="00056BC7"/>
    <w:rsid w:val="0006029A"/>
    <w:rsid w:val="00090E97"/>
    <w:rsid w:val="00092147"/>
    <w:rsid w:val="0009688C"/>
    <w:rsid w:val="000B0B10"/>
    <w:rsid w:val="00110D4B"/>
    <w:rsid w:val="00116D51"/>
    <w:rsid w:val="0011782D"/>
    <w:rsid w:val="00127E0D"/>
    <w:rsid w:val="00165E83"/>
    <w:rsid w:val="00196C38"/>
    <w:rsid w:val="00197524"/>
    <w:rsid w:val="001A6832"/>
    <w:rsid w:val="001D0D12"/>
    <w:rsid w:val="00214738"/>
    <w:rsid w:val="00285985"/>
    <w:rsid w:val="00295B0A"/>
    <w:rsid w:val="002D0BAB"/>
    <w:rsid w:val="002D2E94"/>
    <w:rsid w:val="002D753D"/>
    <w:rsid w:val="002F1773"/>
    <w:rsid w:val="003610C1"/>
    <w:rsid w:val="00365706"/>
    <w:rsid w:val="0039620C"/>
    <w:rsid w:val="003D5780"/>
    <w:rsid w:val="003E7E53"/>
    <w:rsid w:val="0040792A"/>
    <w:rsid w:val="0045529F"/>
    <w:rsid w:val="00492503"/>
    <w:rsid w:val="004E7F10"/>
    <w:rsid w:val="00503D8B"/>
    <w:rsid w:val="00565DD4"/>
    <w:rsid w:val="00585705"/>
    <w:rsid w:val="00594090"/>
    <w:rsid w:val="00596BB2"/>
    <w:rsid w:val="005D1A30"/>
    <w:rsid w:val="00610446"/>
    <w:rsid w:val="00610D14"/>
    <w:rsid w:val="00621025"/>
    <w:rsid w:val="00622363"/>
    <w:rsid w:val="00622F64"/>
    <w:rsid w:val="00623424"/>
    <w:rsid w:val="0067227D"/>
    <w:rsid w:val="006958C9"/>
    <w:rsid w:val="006C7F52"/>
    <w:rsid w:val="006D2D88"/>
    <w:rsid w:val="006F71A1"/>
    <w:rsid w:val="007014A7"/>
    <w:rsid w:val="00743BFC"/>
    <w:rsid w:val="00775770"/>
    <w:rsid w:val="00785B62"/>
    <w:rsid w:val="007872D5"/>
    <w:rsid w:val="007934B3"/>
    <w:rsid w:val="007F78CD"/>
    <w:rsid w:val="008F385B"/>
    <w:rsid w:val="0090240D"/>
    <w:rsid w:val="00940626"/>
    <w:rsid w:val="00942872"/>
    <w:rsid w:val="00946E20"/>
    <w:rsid w:val="009935B4"/>
    <w:rsid w:val="009A0809"/>
    <w:rsid w:val="009A1A10"/>
    <w:rsid w:val="009A4C49"/>
    <w:rsid w:val="009A5108"/>
    <w:rsid w:val="009B6953"/>
    <w:rsid w:val="009C1803"/>
    <w:rsid w:val="009C224D"/>
    <w:rsid w:val="009E4AA7"/>
    <w:rsid w:val="00A40784"/>
    <w:rsid w:val="00A41652"/>
    <w:rsid w:val="00A45397"/>
    <w:rsid w:val="00A8081F"/>
    <w:rsid w:val="00AD1853"/>
    <w:rsid w:val="00B15A4E"/>
    <w:rsid w:val="00B32B13"/>
    <w:rsid w:val="00BF0778"/>
    <w:rsid w:val="00C027CF"/>
    <w:rsid w:val="00C57C95"/>
    <w:rsid w:val="00C8045D"/>
    <w:rsid w:val="00CD3011"/>
    <w:rsid w:val="00CE0327"/>
    <w:rsid w:val="00D019F2"/>
    <w:rsid w:val="00D5129A"/>
    <w:rsid w:val="00D568D1"/>
    <w:rsid w:val="00D628A3"/>
    <w:rsid w:val="00D81F71"/>
    <w:rsid w:val="00D8534A"/>
    <w:rsid w:val="00DA0581"/>
    <w:rsid w:val="00DB4C55"/>
    <w:rsid w:val="00DE0083"/>
    <w:rsid w:val="00DE0857"/>
    <w:rsid w:val="00DF3037"/>
    <w:rsid w:val="00E27E13"/>
    <w:rsid w:val="00E44113"/>
    <w:rsid w:val="00EB4804"/>
    <w:rsid w:val="00EE43BB"/>
    <w:rsid w:val="00F10F3B"/>
    <w:rsid w:val="00F11378"/>
    <w:rsid w:val="00F14F7A"/>
    <w:rsid w:val="00F41F7D"/>
    <w:rsid w:val="00F449C6"/>
    <w:rsid w:val="00F5599D"/>
    <w:rsid w:val="00F9019A"/>
    <w:rsid w:val="00F93101"/>
    <w:rsid w:val="00FC23BC"/>
    <w:rsid w:val="00FD3785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30EB8"/>
  <w15:chartTrackingRefBased/>
  <w15:docId w15:val="{DDA38C1F-6E60-404F-A7DD-F75B28AA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4C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C49"/>
    <w:rPr>
      <w:color w:val="954F72"/>
      <w:u w:val="single"/>
    </w:rPr>
  </w:style>
  <w:style w:type="paragraph" w:customStyle="1" w:styleId="msonormal0">
    <w:name w:val="msonormal"/>
    <w:basedOn w:val="Normal"/>
    <w:rsid w:val="009A4C4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9A4C4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9A4C4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6">
    <w:name w:val="xl66"/>
    <w:basedOn w:val="Normal"/>
    <w:rsid w:val="009A4C49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7">
    <w:name w:val="xl67"/>
    <w:basedOn w:val="Normal"/>
    <w:rsid w:val="009A4C49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8">
    <w:name w:val="xl68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9">
    <w:name w:val="xl69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0">
    <w:name w:val="xl70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1">
    <w:name w:val="xl71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2">
    <w:name w:val="xl72"/>
    <w:basedOn w:val="Normal"/>
    <w:rsid w:val="009A4C49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3">
    <w:name w:val="xl73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</w:rPr>
  </w:style>
  <w:style w:type="paragraph" w:customStyle="1" w:styleId="xl74">
    <w:name w:val="xl74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5">
    <w:name w:val="xl75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6">
    <w:name w:val="xl76"/>
    <w:basedOn w:val="Normal"/>
    <w:rsid w:val="009A4C49"/>
    <w:pPr>
      <w:widowControl/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</w:rPr>
  </w:style>
  <w:style w:type="paragraph" w:customStyle="1" w:styleId="xl77">
    <w:name w:val="xl77"/>
    <w:basedOn w:val="Normal"/>
    <w:rsid w:val="009A4C49"/>
    <w:pPr>
      <w:widowControl/>
      <w:pBdr>
        <w:top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8">
    <w:name w:val="xl78"/>
    <w:basedOn w:val="Normal"/>
    <w:rsid w:val="009A4C49"/>
    <w:pPr>
      <w:widowControl/>
      <w:shd w:val="clear" w:color="000000" w:fill="FFF2CC"/>
      <w:spacing w:before="100" w:beforeAutospacing="1" w:after="100" w:afterAutospacing="1"/>
      <w:jc w:val="righ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9">
    <w:name w:val="xl79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0">
    <w:name w:val="xl80"/>
    <w:basedOn w:val="Normal"/>
    <w:rsid w:val="009A4C49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1">
    <w:name w:val="xl81"/>
    <w:basedOn w:val="Normal"/>
    <w:rsid w:val="009A4C49"/>
    <w:pPr>
      <w:widowControl/>
      <w:pBdr>
        <w:top w:val="single" w:sz="8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82">
    <w:name w:val="xl82"/>
    <w:basedOn w:val="Normal"/>
    <w:rsid w:val="009A4C49"/>
    <w:pPr>
      <w:widowControl/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83">
    <w:name w:val="xl83"/>
    <w:basedOn w:val="Normal"/>
    <w:rsid w:val="009A4C49"/>
    <w:pPr>
      <w:widowControl/>
      <w:pBdr>
        <w:top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84">
    <w:name w:val="xl84"/>
    <w:basedOn w:val="Normal"/>
    <w:rsid w:val="009A4C49"/>
    <w:pPr>
      <w:widowControl/>
      <w:pBdr>
        <w:top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2"/>
      <w:szCs w:val="22"/>
    </w:rPr>
  </w:style>
  <w:style w:type="paragraph" w:customStyle="1" w:styleId="xl85">
    <w:name w:val="xl85"/>
    <w:basedOn w:val="Normal"/>
    <w:rsid w:val="009A4C49"/>
    <w:pPr>
      <w:widowControl/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2"/>
      <w:szCs w:val="22"/>
    </w:rPr>
  </w:style>
  <w:style w:type="paragraph" w:customStyle="1" w:styleId="xl86">
    <w:name w:val="xl86"/>
    <w:basedOn w:val="Normal"/>
    <w:rsid w:val="009A4C49"/>
    <w:pPr>
      <w:widowControl/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2"/>
      <w:szCs w:val="22"/>
    </w:rPr>
  </w:style>
  <w:style w:type="paragraph" w:customStyle="1" w:styleId="xl87">
    <w:name w:val="xl87"/>
    <w:basedOn w:val="Normal"/>
    <w:rsid w:val="009A4C49"/>
    <w:pPr>
      <w:widowControl/>
      <w:pBdr>
        <w:top w:val="single" w:sz="8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8">
    <w:name w:val="xl88"/>
    <w:basedOn w:val="Normal"/>
    <w:rsid w:val="009A4C49"/>
    <w:pPr>
      <w:widowControl/>
      <w:pBdr>
        <w:top w:val="single" w:sz="4" w:space="0" w:color="auto"/>
        <w:bottom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4"/>
    </w:rPr>
  </w:style>
  <w:style w:type="paragraph" w:customStyle="1" w:styleId="xl89">
    <w:name w:val="xl89"/>
    <w:basedOn w:val="Normal"/>
    <w:rsid w:val="009A4C49"/>
    <w:pPr>
      <w:widowControl/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kern w:val="0"/>
      <w:sz w:val="24"/>
    </w:rPr>
  </w:style>
  <w:style w:type="table" w:styleId="TableGrid">
    <w:name w:val="Table Grid"/>
    <w:basedOn w:val="TableNormal"/>
    <w:uiPriority w:val="39"/>
    <w:rsid w:val="009A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080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0809"/>
  </w:style>
  <w:style w:type="paragraph" w:styleId="Footer">
    <w:name w:val="footer"/>
    <w:basedOn w:val="Normal"/>
    <w:link w:val="FooterChar"/>
    <w:uiPriority w:val="99"/>
    <w:unhideWhenUsed/>
    <w:rsid w:val="009A080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0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7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taka Masuda</dc:creator>
  <cp:keywords/>
  <dc:description/>
  <cp:lastModifiedBy>Dhanasekar Subramanian</cp:lastModifiedBy>
  <cp:revision>14</cp:revision>
  <dcterms:created xsi:type="dcterms:W3CDTF">2024-04-10T13:53:00Z</dcterms:created>
  <dcterms:modified xsi:type="dcterms:W3CDTF">2025-02-21T02:34:00Z</dcterms:modified>
</cp:coreProperties>
</file>